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fr-FR"/>
        </w:rPr>
        <w:t>Table S14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fr-FR"/>
        </w:rPr>
        <w:t xml:space="preserve"> List of the deregulated exons in colorectal adenomas in comparison with normal mucosae, for the genes from the Agilent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n-US" w:eastAsia="fr-FR"/>
        </w:rPr>
        <w:t>TM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fr-FR"/>
        </w:rPr>
        <w:t xml:space="preserve"> gene expression signature of 44 probes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fr-FR"/>
        </w:rPr>
        <w:t xml:space="preserve"> The results of Human Exon 1.0 ST (Affymetrix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fr-FR"/>
        </w:rPr>
        <w:t>T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fr-FR"/>
        </w:rPr>
        <w:t xml:space="preserve">) for the deregulated exons in CRA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fr-FR"/>
        </w:rPr>
        <w:t>v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fr-FR"/>
        </w:rPr>
        <w:t xml:space="preserve">. NOR (≥ 1.5 FC, P-value ≤ 0.05 by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fr-FR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fr-FR"/>
        </w:rPr>
        <w:t>-test), for the genes of the Agilent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fr-FR"/>
        </w:rPr>
        <w:t>T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fr-FR"/>
        </w:rPr>
        <w:t xml:space="preserve"> gene expression signature of 44 probes, are presented.</w:t>
      </w:r>
    </w:p>
    <w:tbl>
      <w:tblPr>
        <w:tblW w:w="13740" w:type="dxa"/>
        <w:jc w:val="left"/>
        <w:tblInd w:w="-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5"/>
        <w:gridCol w:w="1240"/>
        <w:gridCol w:w="2694"/>
        <w:gridCol w:w="1161"/>
        <w:gridCol w:w="1404"/>
        <w:gridCol w:w="1404"/>
        <w:gridCol w:w="1404"/>
        <w:gridCol w:w="1404"/>
        <w:gridCol w:w="1404"/>
      </w:tblGrid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Gene Symbol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etected Exon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Known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Alternative Event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Regulation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Splicing Index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Fold-Chang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Splicing Index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-Valu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Splicing Index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Regulation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Gene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Fold-Chang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Gene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-valu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Gene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NR3C2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1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alternative_first_exo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p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56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.36E-03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17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54E-03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CFH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17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nknow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p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98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13E-02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70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7.96E-03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CFH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20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nknow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p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57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.26E-02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67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7.20E-03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DPT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2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nknow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55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10E-02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5.73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88E-11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DPT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3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nknow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42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5.65E-04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5.73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88E-11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DPT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1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alternative_first_exo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p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60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70E-12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5.73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88E-11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CRYAB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ae1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alternative_first_exon,intron_retentio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p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50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5.28E-03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.07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40E-03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FBLN1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11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nknow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85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37E-02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.44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88E-03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FBLN1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20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nknow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89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9.76E-04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.44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88E-03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FBLN1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16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xon_skipping,alternative_last_exo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p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12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47E-02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.44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88E-03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FBLN1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7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nknow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p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60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29E-02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.44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88E-03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FBLN1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13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nknow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58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38E-02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.49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62E-03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FBLN1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3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xon_skipping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p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.19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80E-03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.49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62E-03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ITIH5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ae13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alternative_last_exo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p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19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87E-02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66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9.80E-03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ITIH5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14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xon_skipping,alternative_last_exo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p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07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84E-02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66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9.80E-03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ITIH5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18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alternative_last_exo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p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95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36E-02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66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9.80E-03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ITIH5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5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nknow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p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66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69E-02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66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9.80E-03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SLIT3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12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nknow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04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14E-03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58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83E-05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SLIT3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15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nknow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67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98E-03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58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83E-05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SLIT3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17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nknow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55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9.18E-03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58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83E-05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SLIT3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5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nknow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62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5.30E-03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58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83E-05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SLIT3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8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nknow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50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73E-02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58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83E-05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SLIT3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13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alternative_last_exo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p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68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.38E-03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58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83E-05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SLIT3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18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nknow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p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54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.50E-03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58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83E-05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SLIT3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20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nknow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p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51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.23E-02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58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83E-05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SLIT3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24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nknow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p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96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6.44E-03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58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83E-05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SLIT3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31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nknow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p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96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9.01E-04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58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83E-05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SLIT3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32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nknow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p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75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18E-03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58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83E-05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SLIT3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34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nknow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p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76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88E-03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58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83E-05</w:t>
            </w:r>
          </w:p>
        </w:tc>
      </w:tr>
      <w:tr>
        <w:trPr>
          <w:trHeight w:val="227" w:hRule="atLeast"/>
        </w:trPr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TIMP1</w:t>
            </w:r>
          </w:p>
        </w:tc>
        <w:tc>
          <w:tcPr>
            <w:tcW w:w="12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ae3</w:t>
            </w:r>
          </w:p>
        </w:tc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intron_retention</w:t>
            </w:r>
          </w:p>
        </w:tc>
        <w:tc>
          <w:tcPr>
            <w:tcW w:w="11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own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63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.55E-02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p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36</w:t>
            </w:r>
          </w:p>
        </w:tc>
        <w:tc>
          <w:tcPr>
            <w:tcW w:w="14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57E-01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701" w:right="1701" w:gutter="0" w:header="0" w:top="851" w:footer="709" w:bottom="85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3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  <w:fldChar w:fldCharType="begin"/>
    </w:r>
    <w:r>
      <w:rPr>
        <w:sz w:val="16"/>
        <w:szCs w:val="16"/>
        <w:rFonts w:cs="Times New Roman" w:ascii="Times New Roman" w:hAnsi="Times New Roman"/>
      </w:rPr>
      <w:instrText xml:space="preserve"> PAGE </w:instrText>
    </w:r>
    <w:r>
      <w:rPr>
        <w:sz w:val="16"/>
        <w:szCs w:val="16"/>
        <w:rFonts w:cs="Times New Roman" w:ascii="Times New Roman" w:hAnsi="Times New Roman"/>
      </w:rPr>
      <w:fldChar w:fldCharType="separate"/>
    </w:r>
    <w:r>
      <w:rPr>
        <w:sz w:val="16"/>
        <w:szCs w:val="16"/>
        <w:rFonts w:cs="Times New Roman" w:ascii="Times New Roman" w:hAnsi="Times New Roman"/>
      </w:rPr>
      <w:t>1</w:t>
    </w:r>
    <w:r>
      <w:rPr>
        <w:sz w:val="16"/>
        <w:szCs w:val="16"/>
        <w:rFonts w:cs="Times New Roman" w:ascii="Times New Roman" w:hAnsi="Times New Roman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  <w:fldChar w:fldCharType="begin"/>
    </w:r>
    <w:r>
      <w:rPr>
        <w:sz w:val="16"/>
        <w:szCs w:val="16"/>
        <w:rFonts w:cs="Times New Roman" w:ascii="Times New Roman" w:hAnsi="Times New Roman"/>
      </w:rPr>
      <w:instrText xml:space="preserve"> PAGE </w:instrText>
    </w:r>
    <w:r>
      <w:rPr>
        <w:sz w:val="16"/>
        <w:szCs w:val="16"/>
        <w:rFonts w:cs="Times New Roman" w:ascii="Times New Roman" w:hAnsi="Times New Roman"/>
      </w:rPr>
      <w:fldChar w:fldCharType="separate"/>
    </w:r>
    <w:r>
      <w:rPr>
        <w:sz w:val="16"/>
        <w:szCs w:val="16"/>
        <w:rFonts w:cs="Times New Roman" w:ascii="Times New Roman" w:hAnsi="Times New Roman"/>
      </w:rPr>
      <w:t>2</w:t>
    </w:r>
    <w:r>
      <w:rPr>
        <w:sz w:val="16"/>
        <w:szCs w:val="16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alibri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Grillemoyenne2Car">
    <w:name w:val="Grille moyenne 2 Car"/>
    <w:qFormat/>
    <w:rPr>
      <w:rFonts w:eastAsia="Times New Roman"/>
      <w:sz w:val="22"/>
      <w:szCs w:val="22"/>
      <w:lang w:val="fr-FR" w:bidi="ar-SA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Grillemoyenne21">
    <w:name w:val="Grille moyenne 2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5T16:22:00Z</dcterms:created>
  <dc:creator>UBO</dc:creator>
  <dc:description/>
  <cp:keywords/>
  <dc:language>en-US</dc:language>
  <cp:lastModifiedBy>Laurent CORCOS</cp:lastModifiedBy>
  <cp:lastPrinted>2013-02-13T17:58:00Z</cp:lastPrinted>
  <dcterms:modified xsi:type="dcterms:W3CDTF">2014-01-05T16:22:00Z</dcterms:modified>
  <cp:revision>2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